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1A5" w:rsidRPr="00DB1565" w:rsidRDefault="007251A5" w:rsidP="00746691">
      <w:pPr>
        <w:spacing w:line="480" w:lineRule="auto"/>
        <w:ind w:left="-284" w:right="-320"/>
        <w:jc w:val="both"/>
        <w:rPr>
          <w:rFonts w:cstheme="minorHAnsi"/>
          <w:b/>
          <w:lang w:val="en-US"/>
        </w:rPr>
      </w:pPr>
      <w:r w:rsidRPr="00DB1565">
        <w:rPr>
          <w:rFonts w:cstheme="minorHAnsi"/>
          <w:b/>
          <w:lang w:val="en-US"/>
        </w:rPr>
        <w:t>Table S</w:t>
      </w:r>
      <w:r>
        <w:rPr>
          <w:rFonts w:cstheme="minorHAnsi"/>
          <w:b/>
          <w:lang w:val="en-US"/>
        </w:rPr>
        <w:t>2</w:t>
      </w:r>
      <w:r w:rsidRPr="00DB1565">
        <w:rPr>
          <w:rFonts w:cstheme="minorHAnsi"/>
          <w:b/>
          <w:lang w:val="en-US"/>
        </w:rPr>
        <w:t xml:space="preserve">. </w:t>
      </w:r>
      <w:r w:rsidR="00FD6D19">
        <w:rPr>
          <w:rFonts w:cstheme="minorHAnsi"/>
          <w:lang w:val="en-US"/>
        </w:rPr>
        <w:t xml:space="preserve">Gene variants </w:t>
      </w:r>
      <w:r w:rsidRPr="00DB1565">
        <w:rPr>
          <w:rFonts w:cstheme="minorHAnsi"/>
          <w:lang w:val="en-US"/>
        </w:rPr>
        <w:t>and potential relevance to persistence and pathogenesis.</w:t>
      </w:r>
      <w:r w:rsidR="001B499C">
        <w:rPr>
          <w:rFonts w:cstheme="minorHAnsi"/>
          <w:lang w:val="en-US"/>
        </w:rPr>
        <w:t xml:space="preserve"> In </w:t>
      </w:r>
      <w:r w:rsidR="001B499C" w:rsidRPr="001B499C">
        <w:rPr>
          <w:rFonts w:cstheme="minorHAnsi"/>
          <w:i/>
          <w:lang w:val="en-US"/>
        </w:rPr>
        <w:t>C. botulinum</w:t>
      </w:r>
      <w:r w:rsidR="001B499C">
        <w:rPr>
          <w:rFonts w:cstheme="minorHAnsi"/>
          <w:lang w:val="en-US"/>
        </w:rPr>
        <w:t xml:space="preserve"> and other bacterial species, previous studies on homologs and similarly annotated gene products may provide insights into the potential </w:t>
      </w:r>
      <w:r w:rsidR="00FD6D19">
        <w:rPr>
          <w:rFonts w:cstheme="minorHAnsi"/>
          <w:lang w:val="en-US"/>
        </w:rPr>
        <w:t>role</w:t>
      </w:r>
      <w:r w:rsidR="001B499C">
        <w:rPr>
          <w:rFonts w:cstheme="minorHAnsi"/>
          <w:lang w:val="en-US"/>
        </w:rPr>
        <w:t xml:space="preserve"> of these </w:t>
      </w:r>
      <w:r w:rsidR="00FD6D19">
        <w:rPr>
          <w:rFonts w:cstheme="minorHAnsi"/>
          <w:lang w:val="en-US"/>
        </w:rPr>
        <w:t>genes</w:t>
      </w:r>
      <w:r w:rsidR="001B499C">
        <w:rPr>
          <w:rFonts w:cstheme="minorHAnsi"/>
          <w:lang w:val="en-US"/>
        </w:rPr>
        <w:t xml:space="preserve"> in </w:t>
      </w:r>
      <w:r w:rsidR="001B499C" w:rsidRPr="001B499C">
        <w:rPr>
          <w:rFonts w:cstheme="minorHAnsi"/>
          <w:i/>
          <w:lang w:val="en-US"/>
        </w:rPr>
        <w:t>C. botulinum</w:t>
      </w:r>
      <w:r w:rsidR="001B499C">
        <w:rPr>
          <w:rFonts w:cstheme="minorHAnsi"/>
          <w:lang w:val="en-US"/>
        </w:rPr>
        <w:t xml:space="preserve"> pathogenesis.</w:t>
      </w:r>
    </w:p>
    <w:tbl>
      <w:tblPr>
        <w:tblStyle w:val="TableGridLight"/>
        <w:tblW w:w="14459" w:type="dxa"/>
        <w:jc w:val="center"/>
        <w:tblLook w:val="04A0" w:firstRow="1" w:lastRow="0" w:firstColumn="1" w:lastColumn="0" w:noHBand="0" w:noVBand="1"/>
      </w:tblPr>
      <w:tblGrid>
        <w:gridCol w:w="1141"/>
        <w:gridCol w:w="1484"/>
        <w:gridCol w:w="1203"/>
        <w:gridCol w:w="4110"/>
        <w:gridCol w:w="4497"/>
        <w:gridCol w:w="2024"/>
      </w:tblGrid>
      <w:tr w:rsidR="007251A5" w:rsidRPr="00D7767C" w:rsidTr="00D10363">
        <w:trPr>
          <w:trHeight w:val="615"/>
          <w:tblHeader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51A5" w:rsidRPr="00DB1565" w:rsidRDefault="00D10363" w:rsidP="00D10363">
            <w:pPr>
              <w:pStyle w:val="NoSpacing"/>
              <w:jc w:val="center"/>
              <w:rPr>
                <w:b/>
                <w:sz w:val="20"/>
                <w:szCs w:val="20"/>
                <w:lang w:eastAsia="fi-FI"/>
              </w:rPr>
            </w:pPr>
            <w:r>
              <w:rPr>
                <w:b/>
                <w:sz w:val="20"/>
                <w:szCs w:val="20"/>
                <w:lang w:eastAsia="fi-FI"/>
              </w:rPr>
              <w:t>Coordinat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51A5" w:rsidRPr="00DB1565" w:rsidRDefault="007251A5" w:rsidP="00D10363">
            <w:pPr>
              <w:pStyle w:val="NoSpacing"/>
              <w:jc w:val="center"/>
              <w:rPr>
                <w:b/>
                <w:sz w:val="20"/>
                <w:szCs w:val="20"/>
                <w:lang w:eastAsia="fi-FI"/>
              </w:rPr>
            </w:pPr>
            <w:r w:rsidRPr="00DB1565">
              <w:rPr>
                <w:b/>
                <w:sz w:val="20"/>
                <w:szCs w:val="20"/>
                <w:lang w:eastAsia="fi-FI"/>
              </w:rPr>
              <w:t>Locus ta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1A5" w:rsidRPr="00DB1565" w:rsidRDefault="007251A5" w:rsidP="00D10363">
            <w:pPr>
              <w:pStyle w:val="NoSpacing"/>
              <w:jc w:val="center"/>
              <w:rPr>
                <w:b/>
                <w:sz w:val="20"/>
                <w:szCs w:val="20"/>
                <w:lang w:eastAsia="fi-FI"/>
              </w:rPr>
            </w:pPr>
            <w:r w:rsidRPr="00DB1565">
              <w:rPr>
                <w:b/>
                <w:sz w:val="20"/>
                <w:szCs w:val="20"/>
                <w:lang w:eastAsia="fi-FI"/>
              </w:rPr>
              <w:t>Isolate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51A5" w:rsidRPr="00DB1565" w:rsidRDefault="007251A5" w:rsidP="00D10363">
            <w:pPr>
              <w:pStyle w:val="NoSpacing"/>
              <w:jc w:val="center"/>
              <w:rPr>
                <w:b/>
                <w:sz w:val="20"/>
                <w:szCs w:val="20"/>
                <w:lang w:eastAsia="fi-FI"/>
              </w:rPr>
            </w:pPr>
            <w:r w:rsidRPr="00DB1565">
              <w:rPr>
                <w:b/>
                <w:sz w:val="20"/>
                <w:szCs w:val="20"/>
                <w:lang w:eastAsia="fi-FI"/>
              </w:rPr>
              <w:t>Predicted gene product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51A5" w:rsidRPr="00DB1565" w:rsidRDefault="007251A5" w:rsidP="00D10363">
            <w:pPr>
              <w:pStyle w:val="NoSpacing"/>
              <w:jc w:val="center"/>
              <w:rPr>
                <w:b/>
                <w:color w:val="000000"/>
                <w:sz w:val="20"/>
                <w:szCs w:val="20"/>
                <w:lang w:eastAsia="fi-FI"/>
              </w:rPr>
            </w:pPr>
            <w:r w:rsidRPr="001B499C">
              <w:rPr>
                <w:b/>
                <w:color w:val="000000"/>
                <w:sz w:val="20"/>
                <w:szCs w:val="20"/>
                <w:u w:val="single"/>
                <w:lang w:eastAsia="fi-FI"/>
              </w:rPr>
              <w:t>Potentially</w:t>
            </w:r>
            <w:r w:rsidRPr="00DB1565">
              <w:rPr>
                <w:b/>
                <w:color w:val="000000"/>
                <w:sz w:val="20"/>
                <w:szCs w:val="20"/>
                <w:lang w:eastAsia="fi-FI"/>
              </w:rPr>
              <w:t xml:space="preserve"> associated with niche persistence and/or pathogenesi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51A5" w:rsidRPr="00DB1565" w:rsidRDefault="007251A5" w:rsidP="00D10363">
            <w:pPr>
              <w:pStyle w:val="NoSpacing"/>
              <w:jc w:val="center"/>
              <w:rPr>
                <w:b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b/>
                <w:color w:val="000000"/>
                <w:sz w:val="20"/>
                <w:szCs w:val="20"/>
                <w:lang w:eastAsia="fi-FI"/>
              </w:rPr>
              <w:t>References</w:t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485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u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pstream 30S ribosomal protein S10 (RpsJ)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tigecycline resista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62513A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62513A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Lupien&lt;/Author&gt;&lt;Year&gt;2015&lt;/Year&gt;&lt;RecNum&gt;1&lt;/RecNum&gt;&lt;DisplayText&gt;(1)&lt;/DisplayText&gt;&lt;record&gt;&lt;rec-number&gt;1&lt;/rec-number&gt;&lt;foreign-keys&gt;&lt;key app="EN" db-id="zdzsw952xpw2fbee0vmpsszdwse90ds0rev0" timestamp="1645015914"&gt;1&lt;/key&gt;&lt;/foreign-keys&gt;&lt;ref-type name="Journal Article"&gt;17&lt;/ref-type&gt;&lt;contributors&gt;&lt;authors&gt;&lt;author&gt;Lupien, Andréanne&lt;/author&gt;&lt;author&gt;Gingras, Hélène&lt;/author&gt;&lt;author&gt;Leprohon, Philippe&lt;/author&gt;&lt;author&gt;Ouellette, Marc&lt;/author&gt;&lt;/authors&gt;&lt;/contributors&gt;&lt;titles&gt;&lt;title&gt;&lt;style face="normal" font="default" size="100%"&gt;Induced tigecycline resistance in &lt;/style&gt;&lt;style face="italic" font="default" size="100%"&gt;Streptococcus pneumoniae &lt;/style&gt;&lt;style face="normal" font="default" size="100%"&gt;mutants reveals mutations in ribosomal proteins and rRNA&lt;/style&gt;&lt;/title&gt;&lt;secondary-title&gt;J Antimicrob Chemother&lt;/secondary-title&gt;&lt;/titles&gt;&lt;periodical&gt;&lt;full-title&gt;J Antimicrob Chemother&lt;/full-title&gt;&lt;/periodical&gt;&lt;pages&gt;2973-2980&lt;/pages&gt;&lt;volume&gt;70&lt;/volume&gt;&lt;number&gt;11&lt;/number&gt;&lt;dates&gt;&lt;year&gt;2015&lt;/year&gt;&lt;/dates&gt;&lt;isbn&gt;0305-7453&lt;/isbn&gt;&lt;urls&gt;&lt;related-urls&gt;&lt;url&gt;https://doi.org/10.1093/jac/dkv211&lt;/url&gt;&lt;/related-urls&gt;&lt;/urls&gt;&lt;electronic-resource-num&gt;10.1093/jac/dkv211 %J Journal of Antimicrobial Chemotherapy&lt;/electronic-resource-num&gt;&lt;access-date&gt;8/14/2020&lt;/access-date&gt;&lt;/record&gt;&lt;/Cite&gt;&lt;/EndNote&gt;</w:instrTex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62513A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574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pm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50S ribosomal protein L30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276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07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PDZ domain-containing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1B499C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virul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1B499C" w:rsidP="006512E8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EZW5nPC9BdXRob3I+PFllYXI+MjAxNDwvWWVhcj48UmVj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</w:fldData>
              </w:fldCha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EZW5nPC9BdXRob3I+PFllYXI+MjAxNDwvWWVhcj48UmVj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</w:fldData>
              </w:fldCha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2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2477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12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p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yruvate carboxyl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62513A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virul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62513A" w:rsidP="006512E8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TY2hhcjwvQXV0aG9yPjxZZWFyPjIwMTA8L1llYXI+PFJl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</w:fldData>
              </w:fldCha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TY2hhcjwvQXV0aG9yPjxZZWFyPjIwMTA8L1llYXI+PFJl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</w:fldData>
              </w:fldCha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1B499C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3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68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2846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13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m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mbrane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62513A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cell adhesion</w:t>
            </w:r>
            <w:r w:rsidR="00FA4FE8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(</w:t>
            </w:r>
            <w:r w:rsidR="00FA4FE8" w:rsidRPr="00FA4FE8">
              <w:rPr>
                <w:rFonts w:eastAsia="Times New Roman" w:cstheme="minorHAnsi"/>
                <w:sz w:val="20"/>
                <w:szCs w:val="20"/>
                <w:lang w:eastAsia="fi-FI"/>
              </w:rPr>
              <w:t>COG3949</w:t>
            </w:r>
            <w:r w:rsidR="00FA4FE8">
              <w:rPr>
                <w:rFonts w:eastAsia="Times New Roman" w:cstheme="minorHAnsi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34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753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18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WA domain-containing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cell adhesion</w:t>
            </w:r>
            <w:r w:rsidR="00FA4FE8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(COG2425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6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4603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GalU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7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u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pstream UTP-glucose-1-phosphate </w:t>
            </w:r>
            <w:proofErr w:type="spellStart"/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uridylyltransferase</w:t>
            </w:r>
            <w:proofErr w:type="spellEnd"/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1B499C" w:rsidP="001B499C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virul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1B499C" w:rsidP="006512E8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LdWVuZW1hbm48L0F1dGhvcj48WWVhcj4yMDE4PC9ZZWFy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</w:fldData>
              </w:fldCha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LdWVuZW1hbm48L0F1dGhvcj48WWVhcj4yMDE4PC9ZZWFy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</w:fldData>
              </w:fldCha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4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7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56157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27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d</w:t>
            </w:r>
            <w:r w:rsidR="00FA4FE8" w:rsidRPr="00FA4FE8">
              <w:rPr>
                <w:rFonts w:eastAsia="Times New Roman" w:cstheme="minorHAnsi"/>
                <w:sz w:val="20"/>
                <w:szCs w:val="20"/>
                <w:lang w:eastAsia="fi-FI"/>
              </w:rPr>
              <w:t>iscoidin</w:t>
            </w:r>
            <w:proofErr w:type="spellEnd"/>
            <w:r w:rsidR="00FA4FE8" w:rsidRPr="00FA4FE8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domain-containing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FA4FE8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24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6786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33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AA family ATP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22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8350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u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pstream methyl-accepting chemotaxis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chemotaxi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7251A5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90053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42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9, ST40, ST43, ST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f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lagellar biosynthesis protein Flg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F6275C" w:rsidP="00F6275C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motility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adher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6275C" w:rsidP="006512E8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Tasteyre&lt;/Author&gt;&lt;Year&gt;2001&lt;/Year&gt;&lt;RecNum&gt;17&lt;/RecNum&gt;&lt;DisplayText&gt;(5)&lt;/DisplayText&gt;&lt;record&gt;&lt;rec-number&gt;17&lt;/rec-number&gt;&lt;foreign-keys&gt;&lt;key app="EN" db-id="zdzsw952xpw2fbee0vmpsszdwse90ds0rev0" timestamp="1645017488"&gt;17&lt;/key&gt;&lt;/foreign-keys&gt;&lt;ref-type name="Journal Article"&gt;17&lt;/ref-type&gt;&lt;contributors&gt;&lt;authors&gt;&lt;author&gt;Tasteyre, A.&lt;/author&gt;&lt;author&gt;Barc, M. C.&lt;/author&gt;&lt;author&gt;Collignon, A.&lt;/author&gt;&lt;author&gt;Boureau, H.&lt;/author&gt;&lt;author&gt;Karjalainen, T.&lt;/author&gt;&lt;/authors&gt;&lt;/contributors&gt;&lt;auth-address&gt;Département de Microbiologie, Faculté de Pharmacie, Université de Paris-Sud, 92296 Châtenay-Malabry Cedex, France.&lt;/auth-address&gt;&lt;titles&gt;&lt;title&gt;&lt;style face="normal" font="default" size="100%"&gt;Role of FliC and FliD flagellar proteins of &lt;/style&gt;&lt;style face="italic" font="default" size="100%"&gt;Clostridium difficile &lt;/style&gt;&lt;style face="normal" font="default" size="100%"&gt;in adherence and gut colonization&lt;/style&gt;&lt;/title&gt;&lt;secondary-title&gt;Infect Immun&lt;/secondary-title&gt;&lt;/titles&gt;&lt;periodical&gt;&lt;full-title&gt;Infect Immun&lt;/full-title&gt;&lt;abbr-1&gt;Infect Immun&lt;/abbr-1&gt;&lt;/periodical&gt;&lt;pages&gt;7937-7940&lt;/pages&gt;&lt;volume&gt;69&lt;/volume&gt;&lt;number&gt;12&lt;/number&gt;&lt;edition&gt;2001/11/14&lt;/edition&gt;&lt;keywords&gt;&lt;keyword&gt;Animals&lt;/keyword&gt;&lt;keyword&gt;*Bacterial Adhesion&lt;/keyword&gt;&lt;keyword&gt;Bacterial Proteins&lt;/keyword&gt;&lt;keyword&gt;Cecum/microbiology&lt;/keyword&gt;&lt;keyword&gt;Clostridioides difficile/*pathogenicity&lt;/keyword&gt;&lt;keyword&gt;Clostridium Infections/*etiology&lt;/keyword&gt;&lt;keyword&gt;*Flagella&lt;/keyword&gt;&lt;keyword&gt;Flagellin&lt;/keyword&gt;&lt;keyword&gt;Intestinal Diseases/*etiology&lt;/keyword&gt;&lt;keyword&gt;Mice&lt;/keyword&gt;&lt;keyword&gt;Mucus/microbiology&lt;/keyword&gt;&lt;/keywords&gt;&lt;dates&gt;&lt;year&gt;2001&lt;/year&gt;&lt;pub-dates&gt;&lt;date&gt;Dec&lt;/date&gt;&lt;/pub-dates&gt;&lt;/dates&gt;&lt;isbn&gt;0019-9567 (Print)&amp;#xD;0019-9567&lt;/isbn&gt;&lt;accession-num&gt;11705981&lt;/accession-num&gt;&lt;urls&gt;&lt;/urls&gt;&lt;custom2&gt;PMC98895&lt;/custom2&gt;&lt;electronic-resource-num&gt;10.1128/iai.69.12.7937-7940.2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5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1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9107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43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f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lagellin protein FlaA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F6275C" w:rsidP="00F6275C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motility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adher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6275C" w:rsidP="006512E8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6512E8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Tasteyre&lt;/Author&gt;&lt;Year&gt;2001&lt;/Year&gt;&lt;RecNum&gt;17&lt;/RecNum&gt;&lt;DisplayText&gt;(5)&lt;/DisplayText&gt;&lt;record&gt;&lt;rec-number&gt;17&lt;/rec-number&gt;&lt;foreign-keys&gt;&lt;key app="EN" db-id="zdzsw952xpw2fbee0vmpsszdwse90ds0rev0" timestamp="1645017488"&gt;17&lt;/key&gt;&lt;/foreign-keys&gt;&lt;ref-type name="Journal Article"&gt;17&lt;/ref-type&gt;&lt;contributors&gt;&lt;authors&gt;&lt;author&gt;Tasteyre, A.&lt;/author&gt;&lt;author&gt;Barc, M. C.&lt;/author&gt;&lt;author&gt;Collignon, A.&lt;/author&gt;&lt;author&gt;Boureau, H.&lt;/author&gt;&lt;author&gt;Karjalainen, T.&lt;/author&gt;&lt;/authors&gt;&lt;/contributors&gt;&lt;auth-address&gt;Département de Microbiologie, Faculté de Pharmacie, Université de Paris-Sud, 92296 Châtenay-Malabry Cedex, France.&lt;/auth-address&gt;&lt;titles&gt;&lt;title&gt;&lt;style face="normal" font="default" size="100%"&gt;Role of FliC and FliD flagellar proteins of &lt;/style&gt;&lt;style face="italic" font="default" size="100%"&gt;Clostridium difficile &lt;/style&gt;&lt;style face="normal" font="default" size="100%"&gt;in adherence and gut colonization&lt;/style&gt;&lt;/title&gt;&lt;secondary-title&gt;Infect Immun&lt;/secondary-title&gt;&lt;/titles&gt;&lt;periodical&gt;&lt;full-title&gt;Infect Immun&lt;/full-title&gt;&lt;abbr-1&gt;Infect Immun&lt;/abbr-1&gt;&lt;/periodical&gt;&lt;pages&gt;7937-7940&lt;/pages&gt;&lt;volume&gt;69&lt;/volume&gt;&lt;number&gt;12&lt;/number&gt;&lt;edition&gt;2001/11/14&lt;/edition&gt;&lt;keywords&gt;&lt;keyword&gt;Animals&lt;/keyword&gt;&lt;keyword&gt;*Bacterial Adhesion&lt;/keyword&gt;&lt;keyword&gt;Bacterial Proteins&lt;/keyword&gt;&lt;keyword&gt;Cecum/microbiology&lt;/keyword&gt;&lt;keyword&gt;Clostridioides difficile/*pathogenicity&lt;/keyword&gt;&lt;keyword&gt;Clostridium Infections/*etiology&lt;/keyword&gt;&lt;keyword&gt;*Flagella&lt;/keyword&gt;&lt;keyword&gt;Flagellin&lt;/keyword&gt;&lt;keyword&gt;Intestinal Diseases/*etiology&lt;/keyword&gt;&lt;keyword&gt;Mice&lt;/keyword&gt;&lt;keyword&gt;Mucus/microbiology&lt;/keyword&gt;&lt;/keywords&gt;&lt;dates&gt;&lt;year&gt;2001&lt;/year&gt;&lt;pub-dates&gt;&lt;date&gt;Dec&lt;/date&gt;&lt;/pub-dates&gt;&lt;/dates&gt;&lt;isbn&gt;0019-9567 (Print)&amp;#xD;0019-9567&lt;/isbn&gt;&lt;accession-num&gt;11705981&lt;/accession-num&gt;&lt;urls&gt;&lt;/urls&gt;&lt;custom2&gt;PMC98895&lt;/custom2&gt;&lt;electronic-resource-num&gt;10.1128/iai.69.12.7937-7940.2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5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7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A1D35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93053</w:t>
            </w:r>
            <w:r w:rsidR="00DA1D35">
              <w:rPr>
                <w:rFonts w:eastAsia="Times New Roman" w:cstheme="minorHAnsi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43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DEAD/DEAH box helic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267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9932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lh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f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lagellar biosynthesis protein FlhA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F6275C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motility, </w:t>
            </w:r>
            <w:r w:rsidR="00F6275C">
              <w:rPr>
                <w:rFonts w:eastAsia="Times New Roman" w:cstheme="minorHAnsi"/>
                <w:sz w:val="20"/>
                <w:szCs w:val="20"/>
                <w:lang w:eastAsia="fi-FI"/>
              </w:rPr>
              <w:t>adher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6275C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HaGVsYXJkaTwvQXV0aG9yPjxZZWFyPjIwMDI8L1llYXI+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HaGVsYXJkaTwvQXV0aG9yPjxZZWFyPjIwMDI8L1llYXI+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6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144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0356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49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a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minopeptid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8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1357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u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pstream </w:t>
            </w:r>
            <w:proofErr w:type="spellStart"/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sparaginase</w:t>
            </w:r>
            <w:proofErr w:type="spellEnd"/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99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2322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58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E2171F" w:rsidRDefault="00D10363" w:rsidP="00D10363">
            <w:pPr>
              <w:rPr>
                <w:rFonts w:eastAsia="Times New Roman" w:cstheme="minorHAnsi"/>
                <w:sz w:val="20"/>
                <w:szCs w:val="20"/>
                <w:lang w:val="fr-FR" w:eastAsia="fi-FI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fr-FR" w:eastAsia="fi-FI"/>
              </w:rPr>
              <w:t>p</w:t>
            </w:r>
            <w:r w:rsidR="007251A5" w:rsidRPr="00E2171F">
              <w:rPr>
                <w:rFonts w:eastAsia="Times New Roman" w:cstheme="minorHAnsi"/>
                <w:sz w:val="20"/>
                <w:szCs w:val="20"/>
                <w:lang w:val="fr-FR" w:eastAsia="fi-FI"/>
              </w:rPr>
              <w:t>olC</w:t>
            </w:r>
            <w:proofErr w:type="spellEnd"/>
            <w:r w:rsidR="007251A5" w:rsidRPr="00E2171F">
              <w:rPr>
                <w:rFonts w:eastAsia="Times New Roman" w:cstheme="minorHAnsi"/>
                <w:sz w:val="20"/>
                <w:szCs w:val="20"/>
                <w:lang w:val="fr-FR" w:eastAsia="fi-FI"/>
              </w:rPr>
              <w:t xml:space="preserve">-type DNA </w:t>
            </w:r>
            <w:proofErr w:type="spellStart"/>
            <w:r w:rsidR="007251A5" w:rsidRPr="00E2171F">
              <w:rPr>
                <w:rFonts w:eastAsia="Times New Roman" w:cstheme="minorHAnsi"/>
                <w:sz w:val="20"/>
                <w:szCs w:val="20"/>
                <w:lang w:val="fr-FR" w:eastAsia="fi-FI"/>
              </w:rPr>
              <w:t>polymerase</w:t>
            </w:r>
            <w:proofErr w:type="spellEnd"/>
            <w:r w:rsidR="007251A5" w:rsidRPr="00E2171F">
              <w:rPr>
                <w:rFonts w:eastAsia="Times New Roman" w:cstheme="minorHAnsi"/>
                <w:sz w:val="20"/>
                <w:szCs w:val="20"/>
                <w:lang w:val="fr-FR" w:eastAsia="fi-FI"/>
              </w:rPr>
              <w:t xml:space="preserve"> III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23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3850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67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MarR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family transcriptional regulat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ntibiotic resista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Grove&lt;/Author&gt;&lt;Year&gt;2013&lt;/Year&gt;&lt;RecNum&gt;2&lt;/RecNum&gt;&lt;DisplayText&gt;(7)&lt;/DisplayText&gt;&lt;record&gt;&lt;rec-number&gt;2&lt;/rec-number&gt;&lt;foreign-keys&gt;&lt;key app="EN" db-id="zdzsw952xpw2fbee0vmpsszdwse90ds0rev0" timestamp="1645015917"&gt;2&lt;/key&gt;&lt;/foreign-keys&gt;&lt;ref-type name="Journal Article"&gt;17&lt;/ref-type&gt;&lt;contributors&gt;&lt;authors&gt;&lt;author&gt;Grove, Anne&lt;/author&gt;&lt;/authors&gt;&lt;/contributors&gt;&lt;titles&gt;&lt;title&gt;MarR family transcription factors&lt;/title&gt;&lt;secondary-title&gt;Curr Biol&lt;/secondary-title&gt;&lt;/titles&gt;&lt;periodical&gt;&lt;full-title&gt;Curr Biol&lt;/full-title&gt;&lt;/periodical&gt;&lt;pages&gt;R142-R143&lt;/pages&gt;&lt;volume&gt;23&lt;/volume&gt;&lt;number&gt;4&lt;/number&gt;&lt;dates&gt;&lt;year&gt;2013&lt;/year&gt;&lt;/dates&gt;&lt;publisher&gt;Elsevier&lt;/publisher&gt;&lt;isbn&gt;0960-9822&lt;/isbn&gt;&lt;urls&gt;&lt;related-urls&gt;&lt;url&gt;https://doi.org/10.1016/j.cub.2013.01.013&lt;/url&gt;&lt;/related-urls&gt;&lt;/urls&gt;&lt;electronic-resource-num&gt;10.1016/j.cub.2013.01.013&lt;/electronic-resource-num&gt;&lt;access-date&gt;2020/08/13&lt;/access-date&gt;&lt;/record&gt;&lt;/Cite&gt;&lt;/EndNote&gt;</w:instrTex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5096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73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BC transporter perme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F6275C" w:rsidP="00F6275C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t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ransport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(PFAM</w:t>
            </w:r>
            <w:r w:rsidRPr="00F6275C">
              <w:rPr>
                <w:rFonts w:eastAsia="Times New Roman" w:cstheme="minorHAnsi"/>
                <w:sz w:val="20"/>
                <w:szCs w:val="20"/>
                <w:lang w:eastAsia="fi-FI"/>
              </w:rPr>
              <w:t>02687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24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6769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80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MurR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/</w:t>
            </w: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RpiR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family transcriptional regulat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17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6848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Tre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PTS system trehalose-specific EIIBC component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ntibiotic resistance, stress resistance, other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xsaW5zPC9BdXRob3I+PFllYXI+MjAxODwvWWVhcj48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xsaW5zPC9BdXRob3I+PFllYXI+MjAxODwvWWVhcj48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8-10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6848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Tre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A1D35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PTS system trehalose-specific EIIBC component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ntibiotic resistance, stress resistance, other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A4FE8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xsaW5zPC9BdXRob3I+PFllYXI+MjAxODwvWWVhcj48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xsaW5zPC9BdXRob3I+PFllYXI+MjAxODwvWWVhcj48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8-10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6871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081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DNA mismatch repair protein </w:t>
            </w: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MutS</w:t>
            </w:r>
            <w:proofErr w:type="spellEnd"/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hypermutator lineage, antibiotic resista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XaWxsZW1zPC9BdXRob3I+PFllYXI+MjAwMzwvWWVhcj48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XaWxsZW1zPC9BdXRob3I+PFllYXI+MjAwMzwvWWVhcj48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1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8134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i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ntergenic region upstream Spo0A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porula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A4FE8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Nb2xsZTwvQXV0aG9yPjxZZWFyPjIwMDM8L1llYXI+PFJl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Nb2xsZTwvQXV0aG9yPjxZZWFyPjIwMDM8L1llYXI+PFJl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2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4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18143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po0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po0A master regulat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porula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A4FE8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Nb2xsZTwvQXV0aG9yPjxZZWFyPjIwMDM8L1llYXI+PFJl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Nb2xsZTwvQXV0aG9yPjxZZWFyPjIwMDM8L1llYXI+PFJl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2)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73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21283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01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E2171F" w:rsidRDefault="007251A5" w:rsidP="00D10363">
            <w:pPr>
              <w:rPr>
                <w:rFonts w:eastAsia="Times New Roman" w:cstheme="minorHAnsi"/>
                <w:sz w:val="20"/>
                <w:szCs w:val="20"/>
                <w:lang w:val="sv-SE" w:eastAsia="fi-FI"/>
              </w:rPr>
            </w:pPr>
            <w:r w:rsidRPr="00E2171F">
              <w:rPr>
                <w:rFonts w:eastAsia="Times New Roman" w:cstheme="minorHAnsi"/>
                <w:sz w:val="20"/>
                <w:szCs w:val="20"/>
                <w:lang w:val="sv-SE" w:eastAsia="fi-FI"/>
              </w:rPr>
              <w:t>ABC transporter ATP-</w:t>
            </w:r>
            <w:proofErr w:type="spellStart"/>
            <w:r w:rsidRPr="00E2171F">
              <w:rPr>
                <w:rFonts w:eastAsia="Times New Roman" w:cstheme="minorHAnsi"/>
                <w:sz w:val="20"/>
                <w:szCs w:val="20"/>
                <w:lang w:val="sv-SE" w:eastAsia="fi-FI"/>
              </w:rPr>
              <w:t>binding</w:t>
            </w:r>
            <w:proofErr w:type="spellEnd"/>
            <w:r w:rsidRPr="00E2171F">
              <w:rPr>
                <w:rFonts w:eastAsia="Times New Roman" w:cstheme="minorHAnsi"/>
                <w:sz w:val="20"/>
                <w:szCs w:val="20"/>
                <w:lang w:val="sv-SE" w:eastAsia="fi-FI"/>
              </w:rPr>
              <w:t xml:space="preserve">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F6275C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c</w:t>
            </w:r>
            <w:r w:rsidRPr="00F6275C">
              <w:rPr>
                <w:rFonts w:eastAsia="Times New Roman" w:cstheme="minorHAnsi"/>
                <w:sz w:val="20"/>
                <w:szCs w:val="20"/>
                <w:lang w:eastAsia="fi-FI"/>
              </w:rPr>
              <w:t>arbohydrate transport and metabolism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(</w:t>
            </w:r>
            <w:r w:rsidRPr="00F6275C">
              <w:rPr>
                <w:rFonts w:eastAsia="Times New Roman" w:cstheme="minorHAnsi"/>
                <w:sz w:val="20"/>
                <w:szCs w:val="20"/>
                <w:lang w:eastAsia="fi-FI"/>
              </w:rPr>
              <w:t>COG3839</w:t>
            </w: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6A1AA9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1AA9" w:rsidRPr="00DB1565" w:rsidRDefault="006A1AA9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26590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1AA9" w:rsidRPr="00DB1565" w:rsidRDefault="006A1AA9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25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A1AA9" w:rsidRDefault="006A1AA9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T7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1AA9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6A1AA9">
              <w:rPr>
                <w:rFonts w:eastAsia="Times New Roman" w:cstheme="minorHAnsi"/>
                <w:sz w:val="20"/>
                <w:szCs w:val="20"/>
                <w:lang w:eastAsia="fi-FI"/>
              </w:rPr>
              <w:t>ypothetical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6A1AA9" w:rsidRPr="00DB1565" w:rsidRDefault="006A1AA9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1AA9" w:rsidRPr="00DB1565" w:rsidRDefault="006A1AA9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27511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29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DA1D3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T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C750FA">
              <w:rPr>
                <w:rFonts w:eastAsia="Times New Roman" w:cstheme="minorHAnsi"/>
                <w:sz w:val="20"/>
                <w:szCs w:val="20"/>
                <w:lang w:eastAsia="fi-FI"/>
              </w:rPr>
              <w:t>ypothetical protein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C750FA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27832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upstream cobyrinate a,c-diamide synth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98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27850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7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upstream transcription initiation factor TFIIIB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28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3122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lp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TP-dependent chaperone ClpB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ress response, virulence, coloniza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UdXJuZXI8L0F1dGhvcj48WWVhcj4xOTk4PC9ZZWFyPjxS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UdXJuZXI8L0F1dGhvcj48WWVhcj4xOTk4PC9ZZWFyPjxS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3-15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73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A1D35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3166</w:t>
            </w:r>
            <w:r w:rsidR="00DA1D35">
              <w:rPr>
                <w:rFonts w:eastAsia="Times New Roman" w:cstheme="minorHAnsi"/>
                <w:sz w:val="20"/>
                <w:szCs w:val="20"/>
                <w:lang w:eastAsia="fi-FI"/>
              </w:rPr>
              <w:t>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56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lix-turn-helix transcriptional regulat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36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36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7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37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42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45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50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i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ntergenic region within </w:t>
            </w:r>
            <w:r w:rsidR="007251A5" w:rsidRPr="00DB1565">
              <w:rPr>
                <w:rFonts w:eastAsia="Times New Roman" w:cstheme="minorHAnsi"/>
                <w:i/>
                <w:sz w:val="20"/>
                <w:szCs w:val="20"/>
                <w:lang w:eastAsia="fi-FI"/>
              </w:rPr>
              <w:t>agr-2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region II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60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73, ST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A1D35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611</w:t>
            </w:r>
            <w:r w:rsidR="00DA1D35">
              <w:rPr>
                <w:rFonts w:eastAsia="Times New Roman" w:cstheme="minorHAnsi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9, ST40, ST43, ST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B21334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61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h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C600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A1D3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34068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nsory transduction h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C600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A1D35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74</w:t>
            </w:r>
            <w:r w:rsidR="00DA1D35">
              <w:rPr>
                <w:rFonts w:eastAsia="Times New Roman" w:cstheme="minorHAnsi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H18, ST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nsory transduction h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C600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77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nsory transduction h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C600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78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nsory transduction h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C600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30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4079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D10363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</w:t>
            </w:r>
            <w:r w:rsidR="007251A5"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ensory transduction histidine kinas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quorum sensing, virulence, toxin produ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C600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>
                <w:fldData xml:space="preserve">PEVuZE5vdGU+PENpdGU+PEF1dGhvcj5Db29rc2xleTwvQXV0aG9yPjxZZWFyPjIwMTA8L1llYXI+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</w:fldData>
              </w:fldCha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.DATA </w:instrText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6, 1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18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5401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66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ST39, </w:t>
            </w:r>
            <w:r w:rsidR="00DA1D3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ST40, 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3, ST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DegV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family protein (start codon loss)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-</w:t>
            </w:r>
          </w:p>
        </w:tc>
      </w:tr>
      <w:tr w:rsidR="007251A5" w:rsidRPr="00D7767C" w:rsidTr="00D10363">
        <w:trPr>
          <w:trHeight w:val="154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7979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nm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tRNA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modification enzyme MnmE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virule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Shippy&lt;/Author&gt;&lt;Year&gt;2014&lt;/Year&gt;&lt;RecNum&gt;12&lt;/RecNum&gt;&lt;DisplayText&gt;(18)&lt;/DisplayText&gt;&lt;record&gt;&lt;rec-number&gt;12&lt;/rec-number&gt;&lt;foreign-keys&gt;&lt;key app="EN" db-id="zdzsw952xpw2fbee0vmpsszdwse90ds0rev0" timestamp="1645015953"&gt;12&lt;/key&gt;&lt;/foreign-keys&gt;&lt;ref-type name="Journal Article"&gt;17&lt;/ref-type&gt;&lt;contributors&gt;&lt;authors&gt;&lt;author&gt;Shippy, D. C.&lt;/author&gt;&lt;author&gt;Fadl, A. A.&lt;/author&gt;&lt;/authors&gt;&lt;/contributors&gt;&lt;auth-address&gt;Department of Animal Sciences, University of Wisconsin-Madison, Madison, WI 53706, USA. dshippy@wisc.edu.&amp;#xD;Department of Animal Sciences, University of Wisconsin-Madison, Madison, WI 53706, USA. fadl@wisc.edu.&lt;/auth-address&gt;&lt;titles&gt;&lt;title&gt;tRNA modification enzymes GidA and MnmE: potential role in virulence of bacterial pathogens&lt;/title&gt;&lt;secondary-title&gt;Int J Mol Sci&lt;/secondary-title&gt;&lt;/titles&gt;&lt;periodical&gt;&lt;full-title&gt;Int J Mol Sci&lt;/full-title&gt;&lt;/periodical&gt;&lt;pages&gt;18267-18280&lt;/pages&gt;&lt;volume&gt;15&lt;/volume&gt;&lt;number&gt;10&lt;/number&gt;&lt;edition&gt;2014/10/14&lt;/edition&gt;&lt;keywords&gt;&lt;keyword&gt;Animals&lt;/keyword&gt;&lt;keyword&gt;Bacteria/*pathogenicity&lt;/keyword&gt;&lt;keyword&gt;Bacterial Infections/*metabolism/pathology&lt;/keyword&gt;&lt;keyword&gt;*Bacterial Physiological Phenomena&lt;/keyword&gt;&lt;keyword&gt;Bacterial Proteins/*metabolism&lt;/keyword&gt;&lt;keyword&gt;Escherichia coli/pathogenicity/physiology&lt;/keyword&gt;&lt;keyword&gt;Escherichia coli Proteins/*metabolism&lt;/keyword&gt;&lt;keyword&gt;GTP Phosphohydrolases/*metabolism&lt;/keyword&gt;&lt;keyword&gt;Host-Pathogen Interactions&lt;/keyword&gt;&lt;keyword&gt;Humans&lt;/keyword&gt;&lt;keyword&gt;RNA, Transfer/*metabolism&lt;/keyword&gt;&lt;keyword&gt;Virulence&lt;/keyword&gt;&lt;keyword&gt;Virulence Factors/*metabolism&lt;/keyword&gt;&lt;/keywords&gt;&lt;dates&gt;&lt;year&gt;2014&lt;/year&gt;&lt;pub-dates&gt;&lt;date&gt;Oct 10&lt;/date&gt;&lt;/pub-dates&gt;&lt;/dates&gt;&lt;isbn&gt;1422-0067&lt;/isbn&gt;&lt;accession-num&gt;25310651&lt;/accession-num&gt;&lt;urls&gt;&lt;/urls&gt;&lt;custom2&gt;PMC4227215&lt;/custom2&gt;&lt;electronic-resource-num&gt;10.3390/ijms151018267&lt;/electronic-resource-num&gt;&lt;remote-database-provider&gt;NLM&lt;/remote-database-provider&gt;&lt;language&gt;eng&lt;/language&gt;&lt;/record&gt;&lt;/Cite&gt;&lt;/EndNote&gt;</w:instrTex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18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7251A5" w:rsidRPr="00D7767C" w:rsidTr="00D10363">
        <w:trPr>
          <w:trHeight w:val="27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D35" w:rsidRPr="00DB1565" w:rsidRDefault="007251A5" w:rsidP="006A1AA9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38330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81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ST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MarR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family transcriptional regulat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D10363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ntibiotic resista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51A5" w:rsidRPr="00DB1565" w:rsidRDefault="007251A5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Grove&lt;/Author&gt;&lt;Year&gt;2013&lt;/Year&gt;&lt;RecNum&gt;2&lt;/RecNum&gt;&lt;DisplayText&gt;(7)&lt;/DisplayText&gt;&lt;record&gt;&lt;rec-number&gt;2&lt;/rec-number&gt;&lt;foreign-keys&gt;&lt;key app="EN" db-id="zdzsw952xpw2fbee0vmpsszdwse90ds0rev0" timestamp="1645015917"&gt;2&lt;/key&gt;&lt;/foreign-keys&gt;&lt;ref-type name="Journal Article"&gt;17&lt;/ref-type&gt;&lt;contributors&gt;&lt;authors&gt;&lt;author&gt;Grove, Anne&lt;/author&gt;&lt;/authors&gt;&lt;/contributors&gt;&lt;titles&gt;&lt;title&gt;MarR family transcription factors&lt;/title&gt;&lt;secondary-title&gt;Curr Biol&lt;/secondary-title&gt;&lt;/titles&gt;&lt;periodical&gt;&lt;full-title&gt;Curr Biol&lt;/full-title&gt;&lt;/periodical&gt;&lt;pages&gt;R142-R143&lt;/pages&gt;&lt;volume&gt;23&lt;/volume&gt;&lt;number&gt;4&lt;/number&gt;&lt;dates&gt;&lt;year&gt;2013&lt;/year&gt;&lt;/dates&gt;&lt;publisher&gt;Elsevier&lt;/publisher&gt;&lt;isbn&gt;0960-9822&lt;/isbn&gt;&lt;urls&gt;&lt;related-urls&gt;&lt;url&gt;https://doi.org/10.1016/j.cub.2013.01.013&lt;/url&gt;&lt;/related-urls&gt;&lt;/urls&gt;&lt;electronic-resource-num&gt;10.1016/j.cub.2013.01.013&lt;/electronic-resource-num&gt;&lt;access-date&gt;2020/08/13&lt;/access-date&gt;&lt;/record&gt;&lt;/Cite&gt;&lt;/EndNote&gt;</w:instrTex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  <w:tr w:rsidR="006A1AA9" w:rsidRPr="00D7767C" w:rsidTr="00D10363">
        <w:trPr>
          <w:trHeight w:val="270"/>
          <w:jc w:val="center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AA9" w:rsidRPr="00DB1565" w:rsidRDefault="006A1AA9" w:rsidP="006A1AA9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383324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AA9" w:rsidRPr="00DB1565" w:rsidRDefault="006A1AA9" w:rsidP="006A1AA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8E05_181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1AA9" w:rsidRPr="00DB1565" w:rsidRDefault="006A1AA9" w:rsidP="006A1AA9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>
              <w:rPr>
                <w:rFonts w:eastAsia="Times New Roman" w:cstheme="minorHAnsi"/>
                <w:sz w:val="20"/>
                <w:szCs w:val="20"/>
                <w:lang w:eastAsia="fi-FI"/>
              </w:rPr>
              <w:t>ST7B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1AA9" w:rsidRPr="00DB1565" w:rsidRDefault="006A1AA9" w:rsidP="006A1AA9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proofErr w:type="spellStart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MarR</w:t>
            </w:r>
            <w:proofErr w:type="spellEnd"/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 xml:space="preserve"> family transcriptional regulator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AA9" w:rsidRPr="00DB1565" w:rsidRDefault="006A1AA9" w:rsidP="006A1AA9">
            <w:pPr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t>antibiotic resistanc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AA9" w:rsidRPr="00DB1565" w:rsidRDefault="006A1AA9" w:rsidP="004279EF">
            <w:pPr>
              <w:jc w:val="center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begin"/>
            </w:r>
            <w:r w:rsidR="004279EF">
              <w:rPr>
                <w:rFonts w:eastAsia="Times New Roman" w:cstheme="minorHAnsi"/>
                <w:sz w:val="20"/>
                <w:szCs w:val="20"/>
                <w:lang w:eastAsia="fi-FI"/>
              </w:rPr>
              <w:instrText xml:space="preserve"> ADDIN EN.CITE &lt;EndNote&gt;&lt;Cite&gt;&lt;Author&gt;Grove&lt;/Author&gt;&lt;Year&gt;2013&lt;/Year&gt;&lt;RecNum&gt;2&lt;/RecNum&gt;&lt;DisplayText&gt;(7)&lt;/DisplayText&gt;&lt;record&gt;&lt;rec-number&gt;2&lt;/rec-number&gt;&lt;foreign-keys&gt;&lt;key app="EN" db-id="zdzsw952xpw2fbee0vmpsszdwse90ds0rev0" timestamp="1645015917"&gt;2&lt;/key&gt;&lt;/foreign-keys&gt;&lt;ref-type name="Journal Article"&gt;17&lt;/ref-type&gt;&lt;contributors&gt;&lt;authors&gt;&lt;author&gt;Grove, Anne&lt;/author&gt;&lt;/authors&gt;&lt;/contributors&gt;&lt;titles&gt;&lt;title&gt;MarR family transcription factors&lt;/title&gt;&lt;secondary-title&gt;Curr Biol&lt;/secondary-title&gt;&lt;/titles&gt;&lt;periodical&gt;&lt;full-title&gt;Curr Biol&lt;/full-title&gt;&lt;/periodical&gt;&lt;pages&gt;R142-R143&lt;/pages&gt;&lt;volume&gt;23&lt;/volume&gt;&lt;number&gt;4&lt;/number&gt;&lt;dates&gt;&lt;year&gt;2013&lt;/year&gt;&lt;/dates&gt;&lt;publisher&gt;Elsevier&lt;/publisher&gt;&lt;isbn&gt;0960-9822&lt;/isbn&gt;&lt;urls&gt;&lt;related-urls&gt;&lt;url&gt;https://doi.org/10.1016/j.cub.2013.01.013&lt;/url&gt;&lt;/related-urls&gt;&lt;/urls&gt;&lt;electronic-resource-num&gt;10.1016/j.cub.2013.01.013&lt;/electronic-resource-num&gt;&lt;access-date&gt;2020/08/13&lt;/access-date&gt;&lt;/record&gt;&lt;/Cite&gt;&lt;/EndNote&gt;</w:instrTex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separate"/>
            </w:r>
            <w:r w:rsidR="004279EF">
              <w:rPr>
                <w:rFonts w:eastAsia="Times New Roman" w:cstheme="minorHAnsi"/>
                <w:noProof/>
                <w:sz w:val="20"/>
                <w:szCs w:val="20"/>
                <w:lang w:eastAsia="fi-FI"/>
              </w:rPr>
              <w:t>(7)</w:t>
            </w:r>
            <w:r w:rsidRPr="00DB1565">
              <w:rPr>
                <w:rFonts w:eastAsia="Times New Roman" w:cstheme="minorHAnsi"/>
                <w:sz w:val="20"/>
                <w:szCs w:val="20"/>
                <w:lang w:eastAsia="fi-FI"/>
              </w:rPr>
              <w:fldChar w:fldCharType="end"/>
            </w:r>
          </w:p>
        </w:tc>
      </w:tr>
    </w:tbl>
    <w:p w:rsidR="007251A5" w:rsidRDefault="007251A5" w:rsidP="007251A5">
      <w:pPr>
        <w:spacing w:line="480" w:lineRule="auto"/>
        <w:rPr>
          <w:rFonts w:cstheme="minorHAnsi"/>
          <w:b/>
        </w:rPr>
        <w:sectPr w:rsidR="007251A5" w:rsidSect="00D10363">
          <w:pgSz w:w="15840" w:h="12240" w:orient="landscape"/>
          <w:pgMar w:top="1418" w:right="1134" w:bottom="1418" w:left="1134" w:header="709" w:footer="709" w:gutter="0"/>
          <w:cols w:space="708"/>
          <w:docGrid w:linePitch="360"/>
        </w:sectPr>
      </w:pPr>
      <w:bookmarkStart w:id="0" w:name="_GoBack"/>
      <w:bookmarkEnd w:id="0"/>
    </w:p>
    <w:p w:rsidR="007251A5" w:rsidRPr="00EB6B9D" w:rsidRDefault="00EB6B9D">
      <w:pPr>
        <w:rPr>
          <w:b/>
          <w:sz w:val="24"/>
        </w:rPr>
      </w:pPr>
      <w:r w:rsidRPr="00EB6B9D">
        <w:rPr>
          <w:b/>
          <w:sz w:val="24"/>
        </w:rPr>
        <w:t>References</w:t>
      </w:r>
    </w:p>
    <w:p w:rsidR="004279EF" w:rsidRPr="004279EF" w:rsidRDefault="007251A5" w:rsidP="0017327B">
      <w:pPr>
        <w:pStyle w:val="EndNoteBibliography"/>
        <w:spacing w:after="0"/>
        <w:jc w:val="both"/>
      </w:pPr>
      <w:r>
        <w:fldChar w:fldCharType="begin"/>
      </w:r>
      <w:r w:rsidRPr="00746691">
        <w:rPr>
          <w:lang w:val="en-IE"/>
        </w:rPr>
        <w:instrText xml:space="preserve"> ADDIN EN.REFLIST </w:instrText>
      </w:r>
      <w:r>
        <w:fldChar w:fldCharType="separate"/>
      </w:r>
      <w:r w:rsidR="004279EF" w:rsidRPr="004279EF">
        <w:t>1.</w:t>
      </w:r>
      <w:r w:rsidR="004279EF" w:rsidRPr="004279EF">
        <w:tab/>
        <w:t xml:space="preserve">Lupien A, Gingras H, Leprohon P, Ouellette M. Induced tigecycline resistance in </w:t>
      </w:r>
      <w:r w:rsidR="004279EF" w:rsidRPr="004279EF">
        <w:rPr>
          <w:i/>
        </w:rPr>
        <w:t xml:space="preserve">Streptococcus pneumoniae </w:t>
      </w:r>
      <w:r w:rsidR="004279EF" w:rsidRPr="004279EF">
        <w:t>mutants reveals mutations in ribosomal proteins and rRNA. J Antimicrob Chemother. 2015;70(11):2973-80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2.</w:t>
      </w:r>
      <w:r w:rsidRPr="004279EF">
        <w:tab/>
        <w:t xml:space="preserve">Deng CY, Deng AH, Sun ST, Wang L, Wu J, Wu Y, et al. The periplasmic PDZ domain-containing protein Prc modulates full virulence, envelops stress responses, and directly interacts with dipeptidyl peptidase of </w:t>
      </w:r>
      <w:r w:rsidRPr="004279EF">
        <w:rPr>
          <w:i/>
        </w:rPr>
        <w:t>Xanthomonas oryzae</w:t>
      </w:r>
      <w:r w:rsidRPr="004279EF">
        <w:t xml:space="preserve"> </w:t>
      </w:r>
      <w:r w:rsidRPr="004279EF">
        <w:rPr>
          <w:i/>
        </w:rPr>
        <w:t>pv. oryzae</w:t>
      </w:r>
      <w:r w:rsidRPr="004279EF">
        <w:t>. Mol Plant Microbe Interact. 2014;27(2):101-12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3.</w:t>
      </w:r>
      <w:r w:rsidRPr="004279EF">
        <w:tab/>
        <w:t xml:space="preserve">Schar J, Stoll R, Schauer K, Loeffler DI, Eylert E, Joseph B, et al. Pyruvate carboxylase plays a crucial role in carbon metabolism of extra- and intracellularly replicating </w:t>
      </w:r>
      <w:r w:rsidRPr="004279EF">
        <w:rPr>
          <w:i/>
        </w:rPr>
        <w:t>Listeria monocytogenes</w:t>
      </w:r>
      <w:r w:rsidRPr="004279EF">
        <w:t>. J Bacteriol. 2010;192(7):1774-84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4.</w:t>
      </w:r>
      <w:r w:rsidRPr="004279EF">
        <w:tab/>
        <w:t xml:space="preserve">Kuenemann MA, Spears PA, Orndorff PE, Fourches D. In silico predicted glucose-1-phosphate uridylyltransferase (GalU) inhibitors block a key pathway required for </w:t>
      </w:r>
      <w:r w:rsidRPr="004279EF">
        <w:rPr>
          <w:i/>
        </w:rPr>
        <w:t>Listeria</w:t>
      </w:r>
      <w:r w:rsidRPr="004279EF">
        <w:t xml:space="preserve"> virulence. Mol Inform. 2018;37(6-7):e1800004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5.</w:t>
      </w:r>
      <w:r w:rsidRPr="004279EF">
        <w:tab/>
        <w:t xml:space="preserve">Tasteyre A, Barc MC, Collignon A, Boureau H, Karjalainen T. Role of FliC and FliD flagellar proteins of </w:t>
      </w:r>
      <w:r w:rsidRPr="004279EF">
        <w:rPr>
          <w:i/>
        </w:rPr>
        <w:t xml:space="preserve">Clostridium difficile </w:t>
      </w:r>
      <w:r w:rsidRPr="004279EF">
        <w:t>in adherence and gut colonization. Infect Immun. 2001;69(12):7937-40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6.</w:t>
      </w:r>
      <w:r w:rsidRPr="004279EF">
        <w:tab/>
        <w:t xml:space="preserve">Ghelardi E, Celandroni F, Salvetti S, Beecher DJ, Gominet M, Lereclus D, et al. Requirement of </w:t>
      </w:r>
      <w:r w:rsidRPr="004279EF">
        <w:rPr>
          <w:i/>
        </w:rPr>
        <w:t>flhA</w:t>
      </w:r>
      <w:r w:rsidRPr="004279EF">
        <w:t xml:space="preserve"> for swarming differentiation, flagellin export, and secretion of virulence-associated proteins in </w:t>
      </w:r>
      <w:r w:rsidRPr="004279EF">
        <w:rPr>
          <w:i/>
        </w:rPr>
        <w:t>Bacillus thuringiensis</w:t>
      </w:r>
      <w:r w:rsidRPr="004279EF">
        <w:t>. Journal of bacteriology. 2002;184(23):6424-33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7.</w:t>
      </w:r>
      <w:r w:rsidRPr="004279EF">
        <w:tab/>
        <w:t>Grove A. MarR family transcription factors. Curr Biol. 2013;23(4):R142-R3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8.</w:t>
      </w:r>
      <w:r w:rsidRPr="004279EF">
        <w:tab/>
        <w:t xml:space="preserve">Collins J, Robinson C, Danhof H, Knetsch CW, van Leeuwen HC, Lawley TD, et al. Dietary trehalose enhances virulence of epidemic </w:t>
      </w:r>
      <w:r w:rsidRPr="004279EF">
        <w:rPr>
          <w:i/>
        </w:rPr>
        <w:t>Clostridium difficile</w:t>
      </w:r>
      <w:r w:rsidRPr="004279EF">
        <w:t>. Nature. 2018;553(7688):291-4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9.</w:t>
      </w:r>
      <w:r w:rsidRPr="004279EF">
        <w:tab/>
        <w:t xml:space="preserve">Lee JJ, Lee S-K, Song N, Nathan TO, Swarts BM, Eum S-Y, et al. Transient drug-tolerance and permanent drug-resistance rely on the trehalose-catalytic shift in </w:t>
      </w:r>
      <w:r w:rsidRPr="004279EF">
        <w:rPr>
          <w:i/>
        </w:rPr>
        <w:t>Mycobacterium tuberculosis</w:t>
      </w:r>
      <w:r w:rsidRPr="004279EF">
        <w:t>. Nat Comm. 2019;10(1):2928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0.</w:t>
      </w:r>
      <w:r w:rsidRPr="004279EF">
        <w:tab/>
        <w:t xml:space="preserve">Park M, Mitchell WJ, Rafii F. Effect of trehalose and trehalose transport on the tolerance of </w:t>
      </w:r>
      <w:r w:rsidRPr="004279EF">
        <w:rPr>
          <w:i/>
        </w:rPr>
        <w:t>Clostridium perfringens</w:t>
      </w:r>
      <w:r w:rsidRPr="004279EF">
        <w:t xml:space="preserve"> to environmental stress in a wild type strain and its fluoroquinolone-resistant mutant. Int J Microbiol. 2016;2016:4829716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1.</w:t>
      </w:r>
      <w:r w:rsidRPr="004279EF">
        <w:tab/>
        <w:t xml:space="preserve">Willems RJ, Top J, Smith DJ, Roper DI, North SE, Woodford N. Mutations in the DNA mismatch repair proteins MutS and MutL of oxazolidinone-resistant or -susceptible </w:t>
      </w:r>
      <w:r w:rsidRPr="004279EF">
        <w:rPr>
          <w:i/>
        </w:rPr>
        <w:t>Enterococcus faecium</w:t>
      </w:r>
      <w:r w:rsidRPr="004279EF">
        <w:t>. Antimicrob Agents Chemother. 2003;47(10):3061-6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2.</w:t>
      </w:r>
      <w:r w:rsidRPr="004279EF">
        <w:tab/>
        <w:t xml:space="preserve">Molle V, Fujita M, Jensen ST, Eichenberger P, González-Pastor JE, Liu JS, et al. The Spo0A regulon of </w:t>
      </w:r>
      <w:r w:rsidRPr="004279EF">
        <w:rPr>
          <w:i/>
        </w:rPr>
        <w:t>Bacillus subtilis</w:t>
      </w:r>
      <w:r w:rsidRPr="004279EF">
        <w:t>. Mol Microbiol. 2003;50(5):1683-701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3.</w:t>
      </w:r>
      <w:r w:rsidRPr="004279EF">
        <w:tab/>
        <w:t xml:space="preserve">Turner AK, Lovell MA, Hulme SD, Zhang-Barber L, Barrow PA. Identification of </w:t>
      </w:r>
      <w:r w:rsidRPr="004279EF">
        <w:rPr>
          <w:i/>
        </w:rPr>
        <w:t xml:space="preserve">Salmonella typhimurium </w:t>
      </w:r>
      <w:r w:rsidRPr="004279EF">
        <w:t>genes required for colonization of the chicken alimentary tract and for virulence in newly hatched chicks. Infect Immun. 1998;66(5):2099-106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4.</w:t>
      </w:r>
      <w:r w:rsidRPr="004279EF">
        <w:tab/>
        <w:t xml:space="preserve">Chastanet A, Derre I, Nair S, Msadek T. </w:t>
      </w:r>
      <w:r w:rsidRPr="004279EF">
        <w:rPr>
          <w:i/>
        </w:rPr>
        <w:t>clpB</w:t>
      </w:r>
      <w:r w:rsidRPr="004279EF">
        <w:t xml:space="preserve">, a novel member of the </w:t>
      </w:r>
      <w:r w:rsidRPr="004279EF">
        <w:rPr>
          <w:i/>
        </w:rPr>
        <w:t xml:space="preserve">Listeria monocytogenes </w:t>
      </w:r>
      <w:r w:rsidRPr="004279EF">
        <w:t>CtsR regulon, is involved in virulence but not in general stress tolerance. J Bacteriol. 2004;186(4):1165-74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5.</w:t>
      </w:r>
      <w:r w:rsidRPr="004279EF">
        <w:tab/>
        <w:t xml:space="preserve">Selby K, Mascher G, Somervuo P, Lindström M, Korkeala H. Heat shock and prolonged heat stress attenuate neurotoxin and sporulation gene expression in group I </w:t>
      </w:r>
      <w:r w:rsidRPr="004279EF">
        <w:rPr>
          <w:i/>
        </w:rPr>
        <w:t>Clostridium botulinum</w:t>
      </w:r>
      <w:r w:rsidRPr="004279EF">
        <w:t xml:space="preserve"> strain ATCC 3502. PLOS ONE. 2017;12(5):e0176944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6.</w:t>
      </w:r>
      <w:r w:rsidRPr="004279EF">
        <w:tab/>
        <w:t xml:space="preserve">Cooksley CM, Davis IJ, Winzer K, Chan WC, Peck MW, Minton NP. Regulation of neurotoxin production and sporulation by a putative </w:t>
      </w:r>
      <w:r w:rsidRPr="004279EF">
        <w:rPr>
          <w:i/>
        </w:rPr>
        <w:t xml:space="preserve">agrBD </w:t>
      </w:r>
      <w:r w:rsidRPr="004279EF">
        <w:t xml:space="preserve">signaling system in proteolytic </w:t>
      </w:r>
      <w:r w:rsidRPr="004279EF">
        <w:rPr>
          <w:i/>
        </w:rPr>
        <w:t>Clostridium botulinum</w:t>
      </w:r>
      <w:r w:rsidRPr="004279EF">
        <w:t>. Appl Environ Microbiol. 2010;76(13):4448-60.</w:t>
      </w:r>
    </w:p>
    <w:p w:rsidR="004279EF" w:rsidRPr="004279EF" w:rsidRDefault="004279EF" w:rsidP="0017327B">
      <w:pPr>
        <w:pStyle w:val="EndNoteBibliography"/>
        <w:spacing w:after="0"/>
        <w:jc w:val="both"/>
      </w:pPr>
      <w:r w:rsidRPr="004279EF">
        <w:t>17.</w:t>
      </w:r>
      <w:r w:rsidRPr="004279EF">
        <w:tab/>
        <w:t xml:space="preserve">Ohtani K, Yuan Y, Hassan S, Wang R, Wang Y, Shimizu T. Virulence gene regulation by the </w:t>
      </w:r>
      <w:r w:rsidRPr="004279EF">
        <w:rPr>
          <w:i/>
        </w:rPr>
        <w:t>agr</w:t>
      </w:r>
      <w:r w:rsidRPr="004279EF">
        <w:t xml:space="preserve"> system in </w:t>
      </w:r>
      <w:r w:rsidRPr="004279EF">
        <w:rPr>
          <w:i/>
        </w:rPr>
        <w:t>Clostridium perfringens</w:t>
      </w:r>
      <w:r w:rsidRPr="004279EF">
        <w:t>. J Bacteriol. 2009;191(12):3919-27.</w:t>
      </w:r>
    </w:p>
    <w:p w:rsidR="004279EF" w:rsidRPr="004279EF" w:rsidRDefault="004279EF" w:rsidP="0017327B">
      <w:pPr>
        <w:pStyle w:val="EndNoteBibliography"/>
        <w:jc w:val="both"/>
      </w:pPr>
      <w:r w:rsidRPr="004279EF">
        <w:t>18.</w:t>
      </w:r>
      <w:r w:rsidRPr="004279EF">
        <w:tab/>
        <w:t>Shippy DC, Fadl AA. tRNA modification enzymes GidA and MnmE: potential role in virulence of bacterial pathogens. Int J Mol Sci. 2014;15(10):18267-80.</w:t>
      </w:r>
    </w:p>
    <w:p w:rsidR="00D10363" w:rsidRDefault="007251A5" w:rsidP="0017327B">
      <w:pPr>
        <w:jc w:val="both"/>
      </w:pPr>
      <w:r>
        <w:fldChar w:fldCharType="end"/>
      </w:r>
    </w:p>
    <w:sectPr w:rsidR="00D1036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sw952xpw2fbee0vmpsszdwse90ds0rev0&quot;&gt;tableS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7251A5"/>
    <w:rsid w:val="0017327B"/>
    <w:rsid w:val="001B499C"/>
    <w:rsid w:val="00230276"/>
    <w:rsid w:val="00422B0A"/>
    <w:rsid w:val="004279EF"/>
    <w:rsid w:val="0062513A"/>
    <w:rsid w:val="006512E8"/>
    <w:rsid w:val="006A1AA9"/>
    <w:rsid w:val="007251A5"/>
    <w:rsid w:val="00746691"/>
    <w:rsid w:val="00863F7D"/>
    <w:rsid w:val="009E09DF"/>
    <w:rsid w:val="00C750FA"/>
    <w:rsid w:val="00D10363"/>
    <w:rsid w:val="00DA1D35"/>
    <w:rsid w:val="00EB6B9D"/>
    <w:rsid w:val="00F6275C"/>
    <w:rsid w:val="00FA4FE8"/>
    <w:rsid w:val="00FD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4C2E4"/>
  <w15:chartTrackingRefBased/>
  <w15:docId w15:val="{3B2AE402-99B8-42AA-8786-FFF663AE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1A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51A5"/>
    <w:pPr>
      <w:spacing w:after="0" w:line="240" w:lineRule="auto"/>
    </w:pPr>
    <w:rPr>
      <w:lang w:val="en-US"/>
    </w:rPr>
  </w:style>
  <w:style w:type="table" w:styleId="TableGridLight">
    <w:name w:val="Grid Table Light"/>
    <w:basedOn w:val="TableNormal"/>
    <w:uiPriority w:val="40"/>
    <w:rsid w:val="007251A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5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1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51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51A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3</Words>
  <Characters>16605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illard, Francois</dc:creator>
  <cp:keywords/>
  <dc:description/>
  <cp:lastModifiedBy>Douillard, Francois</cp:lastModifiedBy>
  <cp:revision>2</cp:revision>
  <dcterms:created xsi:type="dcterms:W3CDTF">2022-02-18T10:40:00Z</dcterms:created>
  <dcterms:modified xsi:type="dcterms:W3CDTF">2022-02-18T10:40:00Z</dcterms:modified>
</cp:coreProperties>
</file>